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Table 1 </w:t>
      </w:r>
      <w:r>
        <w:rPr>
          <w:rFonts w:cs="Times New Roman" w:ascii="Times New Roman" w:hAnsi="Times New Roman"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rimers </w:t>
      </w:r>
      <w:r>
        <w:rPr>
          <w:rFonts w:cs="Times New Roman" w:ascii="Times New Roman" w:hAnsi="Times New Roman"/>
          <w:sz w:val="20"/>
          <w:szCs w:val="20"/>
        </w:rPr>
        <w:t xml:space="preserve">used </w:t>
      </w:r>
      <w:r>
        <w:rPr>
          <w:rFonts w:cs="Times New Roman" w:ascii="Times New Roman" w:hAnsi="Times New Roman"/>
          <w:sz w:val="20"/>
          <w:szCs w:val="20"/>
        </w:rPr>
        <w:t>for the RNA-seq data verific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571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6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 (5'-3'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SEN1-F</w:t>
            </w:r>
          </w:p>
        </w:tc>
        <w:tc>
          <w:tcPr>
            <w:tcW w:w="65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ATCGGCTATTTCTCCACC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SEN1-R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TCGTTGCTTTCCTCCAT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61782757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>AtSAG21-F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GAATCAACCCAGAAG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SAG21-R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CAGATCATTACCCAC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SAG14-F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GGCAGTTGTATCAGAAG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SAG14-R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TTTAGCATAATTTTGACCGG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NYC1-F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GTCTTGGAGCACCGTCT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NYC1-R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GACCCATTTCCCTTA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YUC9-F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GGAGTTTGACGGAGAA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YUC9-R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CGGTAAAACATGAAC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IAA6-F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AGTCAAGCGGTGGGA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IAA6-R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TCGAACCAAGGTCAA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454548243"/>
            <w:bookmarkStart w:id="4" w:name="OLE_LINK40"/>
            <w:bookmarkStart w:id="5" w:name="OLE_LINK39"/>
            <w:bookmarkEnd w:id="3"/>
            <w:bookmarkEnd w:id="4"/>
            <w:bookmarkEnd w:id="5"/>
            <w:r>
              <w:rPr>
                <w:rFonts w:cs="Times New Roman" w:ascii="Times New Roman" w:hAnsi="Times New Roman"/>
                <w:sz w:val="20"/>
                <w:szCs w:val="20"/>
              </w:rPr>
              <w:t>AtIAA29-F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TCCCTCACTAACTCCT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IAA29-R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AGCCAGTCACCCTCTTTC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NAC29-F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AGACAAAGCCATTCACAG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NAC29-R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GTTACGTTTCGTTGATG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WRKY6-F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CTATCCGGGTCAATGTC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WRKY6-R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GTGAGTGGGTGAGGTCT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NAC47-F</w:t>
            </w:r>
          </w:p>
        </w:tc>
        <w:tc>
          <w:tcPr>
            <w:tcW w:w="65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AACCGGAACAGATAAATT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NAC47-R</w:t>
            </w:r>
          </w:p>
        </w:tc>
        <w:tc>
          <w:tcPr>
            <w:tcW w:w="65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CCGCTCCTAGAAGAGTT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8:12:00Z</dcterms:created>
  <dc:creator>Frank</dc:creator>
  <dc:description/>
  <cp:keywords/>
  <dc:language>en-US</dc:language>
  <cp:lastModifiedBy>Frank</cp:lastModifiedBy>
  <dcterms:modified xsi:type="dcterms:W3CDTF">2016-10-16T06:13:00Z</dcterms:modified>
  <cp:revision>1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